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99B9E8" w14:textId="5BEFFAB1" w:rsidR="002852AB" w:rsidRPr="00CC5112" w:rsidRDefault="002852AB" w:rsidP="002852AB">
      <w:pPr>
        <w:jc w:val="center"/>
        <w:rPr>
          <w:color w:val="000000" w:themeColor="text1"/>
        </w:rPr>
      </w:pPr>
      <w:r w:rsidRPr="00CC5112">
        <w:rPr>
          <w:noProof/>
          <w:color w:val="000000" w:themeColor="text1"/>
        </w:rPr>
        <w:drawing>
          <wp:inline distT="0" distB="0" distL="0" distR="0" wp14:anchorId="243344FC" wp14:editId="4EE28862">
            <wp:extent cx="3256280" cy="3256280"/>
            <wp:effectExtent l="0" t="0" r="1270" b="1270"/>
            <wp:docPr id="211343858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6280" cy="32562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EBB0FA" w14:textId="1C896402" w:rsidR="0064624B" w:rsidRPr="00CC5112" w:rsidRDefault="00EB21FE" w:rsidP="006A4ED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C5112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CC511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upplementa</w:t>
      </w:r>
      <w:r w:rsidR="00406F51" w:rsidRPr="00CC511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y</w:t>
      </w:r>
      <w:r w:rsidRPr="00CC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31259" w:rsidRPr="00CC5112">
        <w:rPr>
          <w:rFonts w:ascii="Times New Roman" w:hAnsi="Times New Roman" w:cs="Times New Roman"/>
          <w:color w:val="000000" w:themeColor="text1"/>
          <w:sz w:val="24"/>
          <w:szCs w:val="24"/>
        </w:rPr>
        <w:t>Fig. 1</w:t>
      </w:r>
      <w:r w:rsidR="0038237D" w:rsidRPr="00CC511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="00731259" w:rsidRPr="00CC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PPH radical scavenging activity</w:t>
      </w:r>
      <w:r w:rsidR="00E344E0" w:rsidRPr="00CC511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%)</w:t>
      </w:r>
      <w:r w:rsidR="00731259" w:rsidRPr="00CC51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water, skimmed milk, and whole milk</w:t>
      </w:r>
      <w:r w:rsidR="00750ADB" w:rsidRPr="00CC511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during 3-day storage</w:t>
      </w:r>
      <w:r w:rsidR="00731259" w:rsidRPr="00CC511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sectPr w:rsidR="0064624B" w:rsidRPr="00CC5112" w:rsidSect="00B85FF3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25A290" w14:textId="77777777" w:rsidR="00FD5686" w:rsidRDefault="00FD5686" w:rsidP="00B85FF3">
      <w:r>
        <w:separator/>
      </w:r>
    </w:p>
  </w:endnote>
  <w:endnote w:type="continuationSeparator" w:id="0">
    <w:p w14:paraId="057CBAF8" w14:textId="77777777" w:rsidR="00FD5686" w:rsidRDefault="00FD5686" w:rsidP="00B85F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6D9DB6" w14:textId="77777777" w:rsidR="00FD5686" w:rsidRDefault="00FD5686" w:rsidP="00B85FF3">
      <w:r>
        <w:separator/>
      </w:r>
    </w:p>
  </w:footnote>
  <w:footnote w:type="continuationSeparator" w:id="0">
    <w:p w14:paraId="4ECE6DE7" w14:textId="77777777" w:rsidR="00FD5686" w:rsidRDefault="00FD5686" w:rsidP="00B85F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BEE"/>
    <w:rsid w:val="000E0034"/>
    <w:rsid w:val="00175BEE"/>
    <w:rsid w:val="001A51BE"/>
    <w:rsid w:val="002733B1"/>
    <w:rsid w:val="00276F00"/>
    <w:rsid w:val="002852AB"/>
    <w:rsid w:val="00292592"/>
    <w:rsid w:val="0029479C"/>
    <w:rsid w:val="002A6A8C"/>
    <w:rsid w:val="00321166"/>
    <w:rsid w:val="00336F94"/>
    <w:rsid w:val="0038237D"/>
    <w:rsid w:val="003844F2"/>
    <w:rsid w:val="003E174E"/>
    <w:rsid w:val="00406F51"/>
    <w:rsid w:val="00474EF9"/>
    <w:rsid w:val="004869F5"/>
    <w:rsid w:val="00576B57"/>
    <w:rsid w:val="005A17E8"/>
    <w:rsid w:val="005E2587"/>
    <w:rsid w:val="005E4138"/>
    <w:rsid w:val="00617AE6"/>
    <w:rsid w:val="0064624B"/>
    <w:rsid w:val="006A4ED6"/>
    <w:rsid w:val="00715ABD"/>
    <w:rsid w:val="00731259"/>
    <w:rsid w:val="00750ADB"/>
    <w:rsid w:val="00760399"/>
    <w:rsid w:val="00853519"/>
    <w:rsid w:val="008607E0"/>
    <w:rsid w:val="008636FF"/>
    <w:rsid w:val="008B18EB"/>
    <w:rsid w:val="008D3AB8"/>
    <w:rsid w:val="009257E3"/>
    <w:rsid w:val="009F4CCC"/>
    <w:rsid w:val="00A057F5"/>
    <w:rsid w:val="00A137E4"/>
    <w:rsid w:val="00A83529"/>
    <w:rsid w:val="00AA5F69"/>
    <w:rsid w:val="00AE0E4F"/>
    <w:rsid w:val="00AE7811"/>
    <w:rsid w:val="00B2695F"/>
    <w:rsid w:val="00B71429"/>
    <w:rsid w:val="00B85FF3"/>
    <w:rsid w:val="00BE6140"/>
    <w:rsid w:val="00C124A9"/>
    <w:rsid w:val="00C92A1D"/>
    <w:rsid w:val="00CC5112"/>
    <w:rsid w:val="00CD174B"/>
    <w:rsid w:val="00CF2E25"/>
    <w:rsid w:val="00E344E0"/>
    <w:rsid w:val="00E93D4B"/>
    <w:rsid w:val="00EA1F8D"/>
    <w:rsid w:val="00EB21FE"/>
    <w:rsid w:val="00FC6483"/>
    <w:rsid w:val="00FD5686"/>
    <w:rsid w:val="00FF18A3"/>
    <w:rsid w:val="00FF3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7484BD"/>
  <w15:chartTrackingRefBased/>
  <w15:docId w15:val="{16A8DE3A-CFE1-4EE3-9B9E-CF9A33D72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175B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5B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5BE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5B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5BE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5BE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5BE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5BE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5BE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5BE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5BE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5BE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5BE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5BE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5B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5B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5B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5B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5BE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5B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5BE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5B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5BE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5B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5B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5BE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5BE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5BE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5BEE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85FF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85FF3"/>
  </w:style>
  <w:style w:type="paragraph" w:styleId="Footer">
    <w:name w:val="footer"/>
    <w:basedOn w:val="Normal"/>
    <w:link w:val="FooterChar"/>
    <w:uiPriority w:val="99"/>
    <w:unhideWhenUsed/>
    <w:rsid w:val="00B85FF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85FF3"/>
  </w:style>
  <w:style w:type="character" w:styleId="LineNumber">
    <w:name w:val="line number"/>
    <w:basedOn w:val="DefaultParagraphFont"/>
    <w:uiPriority w:val="99"/>
    <w:semiHidden/>
    <w:unhideWhenUsed/>
    <w:rsid w:val="00B85FF3"/>
  </w:style>
  <w:style w:type="table" w:styleId="TableGrid">
    <w:name w:val="Table Grid"/>
    <w:basedOn w:val="TableNormal"/>
    <w:uiPriority w:val="39"/>
    <w:rsid w:val="00AE0E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4</Characters>
  <Application>Microsoft Office Word</Application>
  <DocSecurity>0</DocSecurity>
  <Lines>1</Lines>
  <Paragraphs>1</Paragraphs>
  <ScaleCrop>false</ScaleCrop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long yang</dc:creator>
  <cp:keywords/>
  <dc:description/>
  <cp:lastModifiedBy>Sampathkumar, Dwarakanath -</cp:lastModifiedBy>
  <cp:revision>3</cp:revision>
  <dcterms:created xsi:type="dcterms:W3CDTF">2025-11-12T08:44:00Z</dcterms:created>
  <dcterms:modified xsi:type="dcterms:W3CDTF">2025-11-14T08:07:00Z</dcterms:modified>
</cp:coreProperties>
</file>